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nica Consolandi acknowledges the support of the PNRR project INEST - Interconnected North-East Innovation Ecosystem (ECS00000043), under the NRRP MUR program funded by the NextGenerationEU.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ra Floris acknowledges the support of the European Union – Next Generation EU,  AGE-IT, CUP:D43C22003100007</w:t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ristina Ganz acknowledges the support of the European Union – Next Generation EU, Mission 4, Component 1, CUP: D46F23000120004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